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F33" w:rsidRPr="0087377A" w:rsidRDefault="00163F33" w:rsidP="00163F3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87377A">
        <w:rPr>
          <w:rFonts w:ascii="Times New Roman" w:hAnsi="Times New Roman"/>
          <w:b/>
          <w:sz w:val="24"/>
          <w:szCs w:val="24"/>
        </w:rPr>
        <w:t>Additional file 5.</w:t>
      </w:r>
      <w:proofErr w:type="gramEnd"/>
      <w:r w:rsidRPr="0087377A">
        <w:rPr>
          <w:rFonts w:ascii="Times New Roman" w:hAnsi="Times New Roman"/>
          <w:b/>
          <w:sz w:val="24"/>
          <w:szCs w:val="24"/>
        </w:rPr>
        <w:t xml:space="preserve"> </w:t>
      </w:r>
      <w:r w:rsidRPr="0087377A">
        <w:rPr>
          <w:rFonts w:ascii="Times New Roman" w:hAnsi="Times New Roman"/>
          <w:sz w:val="24"/>
          <w:szCs w:val="24"/>
        </w:rPr>
        <w:t>Gene Ontologies for the genes from cluster 4.</w:t>
      </w:r>
    </w:p>
    <w:tbl>
      <w:tblPr>
        <w:tblStyle w:val="Grilledutableau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1278"/>
      </w:tblGrid>
      <w:tr w:rsidR="00163F33" w:rsidRPr="0087377A" w:rsidTr="003D2D4F">
        <w:trPr>
          <w:trHeight w:val="458"/>
        </w:trPr>
        <w:tc>
          <w:tcPr>
            <w:tcW w:w="8298" w:type="dxa"/>
            <w:tcBorders>
              <w:top w:val="single" w:sz="4" w:space="0" w:color="auto"/>
              <w:bottom w:val="single" w:sz="4" w:space="0" w:color="auto"/>
            </w:tcBorders>
          </w:tcPr>
          <w:p w:rsidR="00163F33" w:rsidRPr="0087377A" w:rsidRDefault="00163F33" w:rsidP="003D2D4F">
            <w:pPr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87377A">
              <w:rPr>
                <w:rFonts w:ascii="Times New Roman" w:hAnsi="Times New Roman"/>
                <w:b/>
                <w:sz w:val="18"/>
                <w:szCs w:val="18"/>
                <w:lang w:val="fr-FR"/>
              </w:rPr>
              <w:t>GO ID term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87377A">
              <w:rPr>
                <w:rFonts w:ascii="Times New Roman" w:hAnsi="Times New Roman"/>
                <w:b/>
                <w:sz w:val="18"/>
                <w:szCs w:val="18"/>
                <w:lang w:val="fr-FR"/>
              </w:rPr>
              <w:t>Number</w:t>
            </w:r>
          </w:p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87377A">
              <w:rPr>
                <w:rFonts w:ascii="Times New Roman" w:hAnsi="Times New Roman"/>
                <w:b/>
                <w:sz w:val="18"/>
                <w:szCs w:val="18"/>
                <w:lang w:val="fr-FR"/>
              </w:rPr>
              <w:t>of genes</w:t>
            </w:r>
          </w:p>
        </w:tc>
      </w:tr>
      <w:tr w:rsidR="00163F33" w:rsidRPr="0087377A" w:rsidTr="003D2D4F">
        <w:tc>
          <w:tcPr>
            <w:tcW w:w="8298" w:type="dxa"/>
            <w:tcBorders>
              <w:top w:val="single" w:sz="4" w:space="0" w:color="auto"/>
            </w:tcBorders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Cellular component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oplasm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ytoplasmic vesicl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ytoplasmic membrane-bounded vesicl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vesicl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embrane-bounded vesicl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ar lumen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organelle lumen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embrane-enclosed lumen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elanosom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igment granul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intracellular organelle lumen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ytosol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oplasm part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ell projection membran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embrane raft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lasma membran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ell fraction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basolateral plasma membran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ell projection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ajal body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lateral plasma membran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163F33" w:rsidRPr="0087377A" w:rsidTr="003D2D4F">
        <w:tc>
          <w:tcPr>
            <w:tcW w:w="8298" w:type="dxa"/>
          </w:tcPr>
          <w:p w:rsidR="00163F33" w:rsidRPr="0087377A" w:rsidRDefault="00163F33" w:rsidP="003D2D4F">
            <w:pPr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278" w:type="dxa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Biological Proces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tein kinase cascad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osmotic stres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abiotic stimulu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intracellular signaling cascad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organic substanc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endogenous stimulu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ctin cytoskeleton organization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ctin filament-based proces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urine nucleotide catabolic proces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hormone stimulu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ytoskeleton organization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ositive regulation of transport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otide catabolic proces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in utero embryonic development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ellular response to hormone stimulu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ositive regulation of cell projection organization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gulation of cell cycl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obase, nucleoside, nucleotide and nucleic acid catabolic proces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obase, nucleoside and nucleotide catabolic proces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intracellular transport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lipopolysaccharide-mediated signaling pathway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exogenous dsRNA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itrogen compound catabolic proces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hyperosmotic respons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gulation of cell size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heterocycle catabolic proces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detection of mechanical stimulus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Molecular Function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etal ion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ation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163F33" w:rsidRPr="0087377A" w:rsidTr="003D2D4F">
        <w:tc>
          <w:tcPr>
            <w:tcW w:w="8298" w:type="dxa"/>
            <w:tcBorders>
              <w:bottom w:val="nil"/>
            </w:tcBorders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ion binding</w:t>
            </w:r>
          </w:p>
        </w:tc>
        <w:tc>
          <w:tcPr>
            <w:tcW w:w="1278" w:type="dxa"/>
            <w:tcBorders>
              <w:bottom w:val="nil"/>
            </w:tcBorders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163F33" w:rsidRPr="0087377A" w:rsidTr="003D2D4F">
        <w:tc>
          <w:tcPr>
            <w:tcW w:w="8298" w:type="dxa"/>
            <w:tcBorders>
              <w:bottom w:val="single" w:sz="4" w:space="0" w:color="auto"/>
            </w:tcBorders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transition metal ion binding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163F33" w:rsidRPr="0087377A" w:rsidTr="003D2D4F">
        <w:tc>
          <w:tcPr>
            <w:tcW w:w="8298" w:type="dxa"/>
            <w:tcBorders>
              <w:top w:val="single" w:sz="4" w:space="0" w:color="auto"/>
            </w:tcBorders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lastRenderedPageBreak/>
              <w:t>protein complex binding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insulin receptor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zinc ion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TP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denyl ribonucleotide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enzyme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filin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denyl nucleotide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DNA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urine nucleoside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oside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urine ribonucleotide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ibonucleotide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tein domain specific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annosyltransferase activity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163F33" w:rsidRPr="0087377A" w:rsidTr="003D2D4F">
        <w:tc>
          <w:tcPr>
            <w:tcW w:w="8298" w:type="dxa"/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urine nucleotide binding</w:t>
            </w:r>
          </w:p>
        </w:tc>
        <w:tc>
          <w:tcPr>
            <w:tcW w:w="1278" w:type="dxa"/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163F33" w:rsidRPr="0087377A" w:rsidTr="003D2D4F">
        <w:tc>
          <w:tcPr>
            <w:tcW w:w="8298" w:type="dxa"/>
            <w:tcBorders>
              <w:bottom w:val="nil"/>
            </w:tcBorders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oxidoreductase activity, acting on the CH-CH group of donors, NAD or NADP as acceptor</w:t>
            </w:r>
          </w:p>
        </w:tc>
        <w:tc>
          <w:tcPr>
            <w:tcW w:w="1278" w:type="dxa"/>
            <w:tcBorders>
              <w:bottom w:val="nil"/>
            </w:tcBorders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163F33" w:rsidRPr="0087377A" w:rsidTr="003D2D4F">
        <w:tc>
          <w:tcPr>
            <w:tcW w:w="8298" w:type="dxa"/>
            <w:tcBorders>
              <w:bottom w:val="single" w:sz="4" w:space="0" w:color="auto"/>
            </w:tcBorders>
            <w:vAlign w:val="bottom"/>
          </w:tcPr>
          <w:p w:rsidR="00163F33" w:rsidRPr="0087377A" w:rsidRDefault="00163F33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otide binding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bottom"/>
          </w:tcPr>
          <w:p w:rsidR="00163F33" w:rsidRPr="0087377A" w:rsidRDefault="00163F33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</w:tbl>
    <w:p w:rsidR="00163F33" w:rsidRPr="0087377A" w:rsidRDefault="00163F33" w:rsidP="00163F33">
      <w:pPr>
        <w:rPr>
          <w:rFonts w:ascii="Times New Roman" w:hAnsi="Times New Roman"/>
          <w:b/>
          <w:sz w:val="18"/>
          <w:szCs w:val="18"/>
          <w:lang w:val="fr-FR"/>
        </w:rPr>
      </w:pPr>
    </w:p>
    <w:p w:rsidR="00163F33" w:rsidRPr="0087377A" w:rsidRDefault="00163F33" w:rsidP="00163F33">
      <w:pPr>
        <w:rPr>
          <w:rFonts w:ascii="Times New Roman" w:hAnsi="Times New Roman"/>
          <w:b/>
          <w:sz w:val="18"/>
          <w:szCs w:val="18"/>
          <w:lang w:val="fr-FR"/>
        </w:rPr>
      </w:pPr>
    </w:p>
    <w:p w:rsidR="00E9600F" w:rsidRDefault="00E9600F">
      <w:bookmarkStart w:id="0" w:name="_GoBack"/>
      <w:bookmarkEnd w:id="0"/>
    </w:p>
    <w:sectPr w:rsidR="00E9600F" w:rsidSect="005D0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F33"/>
    <w:rsid w:val="00163F33"/>
    <w:rsid w:val="00E9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F33"/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63F33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F33"/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63F33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Claude Potier</dc:creator>
  <cp:lastModifiedBy>Marie-Claude Potier</cp:lastModifiedBy>
  <cp:revision>1</cp:revision>
  <dcterms:created xsi:type="dcterms:W3CDTF">2014-03-11T14:44:00Z</dcterms:created>
  <dcterms:modified xsi:type="dcterms:W3CDTF">2014-03-11T14:45:00Z</dcterms:modified>
</cp:coreProperties>
</file>